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60F22" w14:textId="21912B5C" w:rsidR="00FF633E" w:rsidRPr="000D15D1" w:rsidRDefault="00BF4409" w:rsidP="00FF633E">
      <w:pPr>
        <w:rPr>
          <w:rFonts w:ascii="Times New Roman" w:hAnsi="Times New Roman" w:cs="Times New Roman"/>
          <w:sz w:val="24"/>
          <w:szCs w:val="24"/>
        </w:rPr>
      </w:pPr>
      <w:r w:rsidRPr="000D15D1">
        <w:rPr>
          <w:rFonts w:ascii="Times New Roman" w:hAnsi="Times New Roman" w:cs="Times New Roman"/>
          <w:sz w:val="24"/>
          <w:szCs w:val="24"/>
        </w:rPr>
        <w:t>Supplemental Table 2</w:t>
      </w:r>
      <w:r w:rsidR="00D90C7E" w:rsidRPr="000D15D1">
        <w:rPr>
          <w:rFonts w:ascii="Times New Roman" w:hAnsi="Times New Roman" w:cs="Times New Roman"/>
          <w:sz w:val="24"/>
          <w:szCs w:val="24"/>
        </w:rPr>
        <w:t>.</w:t>
      </w:r>
      <w:r w:rsidRPr="000D15D1">
        <w:rPr>
          <w:rFonts w:ascii="Times New Roman" w:hAnsi="Times New Roman" w:cs="Times New Roman"/>
          <w:sz w:val="24"/>
          <w:szCs w:val="24"/>
        </w:rPr>
        <w:t xml:space="preserve"> </w:t>
      </w:r>
      <w:r w:rsidR="00FF633E" w:rsidRPr="000D15D1">
        <w:rPr>
          <w:rFonts w:ascii="Times New Roman" w:hAnsi="Times New Roman" w:cs="Times New Roman"/>
          <w:sz w:val="24"/>
          <w:szCs w:val="24"/>
        </w:rPr>
        <w:t>Results of ANOVA, testing for differences in Hill1 diversity among groups</w:t>
      </w:r>
      <w:r w:rsidR="002B1E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540"/>
        <w:gridCol w:w="900"/>
        <w:gridCol w:w="990"/>
        <w:gridCol w:w="867"/>
        <w:gridCol w:w="841"/>
        <w:gridCol w:w="722"/>
        <w:gridCol w:w="558"/>
      </w:tblGrid>
      <w:tr w:rsidR="00FA29A4" w:rsidRPr="00235026" w14:paraId="5D651D48" w14:textId="77777777" w:rsidTr="00F02510">
        <w:tc>
          <w:tcPr>
            <w:tcW w:w="4158" w:type="dxa"/>
            <w:tcBorders>
              <w:bottom w:val="single" w:sz="4" w:space="0" w:color="auto"/>
            </w:tcBorders>
          </w:tcPr>
          <w:p w14:paraId="727F5B39" w14:textId="60714822" w:rsidR="00235026" w:rsidRPr="00FA29A4" w:rsidRDefault="00FD2E0F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r>
              <w:rPr>
                <w:rFonts w:ascii="Arial Narrow" w:hAnsi="Arial Narrow" w:cs="LMRoman10-Regular"/>
              </w:rPr>
              <w:t>Factor or Interaction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ADB8BAD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proofErr w:type="spellStart"/>
            <w:r w:rsidRPr="00FA29A4">
              <w:rPr>
                <w:rFonts w:ascii="Arial Narrow" w:hAnsi="Arial Narrow" w:cs="LMRoman10-Regular"/>
              </w:rPr>
              <w:t>Df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8A29F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Sum Sq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78B27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Mean Sq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F632884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F value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A162D05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P value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0FC9BCDC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R2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495F058F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Sig</w:t>
            </w:r>
          </w:p>
        </w:tc>
      </w:tr>
      <w:tr w:rsidR="00FA29A4" w:rsidRPr="00235026" w14:paraId="58E54BD5" w14:textId="77777777" w:rsidTr="00F02510">
        <w:tc>
          <w:tcPr>
            <w:tcW w:w="4158" w:type="dxa"/>
            <w:tcBorders>
              <w:top w:val="single" w:sz="4" w:space="0" w:color="auto"/>
              <w:bottom w:val="nil"/>
            </w:tcBorders>
          </w:tcPr>
          <w:p w14:paraId="0B21474C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 xml:space="preserve">Biotype 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16B8F6EB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0E553B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30.5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8C94BC1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30.54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2D6BEE6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3.4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</w:tcPr>
          <w:p w14:paraId="20A59D3E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668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0C8E135E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1</w:t>
            </w:r>
          </w:p>
        </w:tc>
        <w:tc>
          <w:tcPr>
            <w:tcW w:w="558" w:type="dxa"/>
            <w:tcBorders>
              <w:top w:val="single" w:sz="4" w:space="0" w:color="auto"/>
              <w:bottom w:val="nil"/>
            </w:tcBorders>
          </w:tcPr>
          <w:p w14:paraId="4189A755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.</w:t>
            </w:r>
          </w:p>
        </w:tc>
      </w:tr>
      <w:tr w:rsidR="00FA29A4" w:rsidRPr="00235026" w14:paraId="32E57FB3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6F9B100E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r w:rsidRPr="00FA29A4">
              <w:rPr>
                <w:rFonts w:ascii="Arial Narrow" w:hAnsi="Arial Narrow" w:cs="LMRoman10-Regular"/>
              </w:rPr>
              <w:t>Host_Species</w:t>
            </w:r>
            <w:proofErr w:type="spell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AC3D595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E58F91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15.6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C190BB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8.90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6DA34B9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3.2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C254811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139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4D4A8A1E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38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3FA187DA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*</w:t>
            </w:r>
          </w:p>
        </w:tc>
      </w:tr>
      <w:tr w:rsidR="00FA29A4" w:rsidRPr="00235026" w14:paraId="15EFDC32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2960D723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r w:rsidRPr="00FA29A4">
              <w:rPr>
                <w:rFonts w:ascii="Arial Narrow" w:hAnsi="Arial Narrow" w:cs="LMRoman10-Regular"/>
              </w:rPr>
              <w:t>Infestation_Time</w:t>
            </w:r>
            <w:proofErr w:type="spell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32A1CC8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9EC794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9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5B1E9B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33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9B206BB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DB90647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991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E32C389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1C842E45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</w:tr>
      <w:tr w:rsidR="00FA29A4" w:rsidRPr="00235026" w14:paraId="12D8EC2E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2DDF1673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proofErr w:type="gramStart"/>
            <w:r w:rsidRPr="00FA29A4">
              <w:rPr>
                <w:rFonts w:ascii="Arial Narrow" w:hAnsi="Arial Narrow" w:cs="LMRoman10-Regular"/>
              </w:rPr>
              <w:t>Biotype:Host</w:t>
            </w:r>
            <w:proofErr w:type="gramEnd"/>
            <w:r w:rsidRPr="00FA29A4">
              <w:rPr>
                <w:rFonts w:ascii="Arial Narrow" w:hAnsi="Arial Narrow" w:cs="LMRoman10-Regular"/>
              </w:rPr>
              <w:t>_Species</w:t>
            </w:r>
            <w:proofErr w:type="spell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26CFAAA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D93124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86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3EDC5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1.52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4297BA2A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.3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1CDBEE3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519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5D20FE4D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28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55C8C921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.</w:t>
            </w:r>
          </w:p>
        </w:tc>
      </w:tr>
      <w:tr w:rsidR="00FA29A4" w:rsidRPr="00235026" w14:paraId="0A78B5B8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26E9577C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proofErr w:type="gramStart"/>
            <w:r w:rsidRPr="00FA29A4">
              <w:rPr>
                <w:rFonts w:ascii="Arial Narrow" w:hAnsi="Arial Narrow" w:cs="LMRoman10-Regular"/>
              </w:rPr>
              <w:t>Biotype:Infestation</w:t>
            </w:r>
            <w:proofErr w:type="gramEnd"/>
            <w:r w:rsidRPr="00FA29A4">
              <w:rPr>
                <w:rFonts w:ascii="Arial Narrow" w:hAnsi="Arial Narrow" w:cs="LMRoman10-Regular"/>
              </w:rPr>
              <w:t>_Time</w:t>
            </w:r>
            <w:proofErr w:type="spell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0CE016B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1949C0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8.4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2F297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.82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07565E20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3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765A554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816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18447BB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03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3AC09DF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</w:tr>
      <w:tr w:rsidR="00FA29A4" w:rsidRPr="00235026" w14:paraId="1EA7AB5E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53E01508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r w:rsidRPr="00FA29A4">
              <w:rPr>
                <w:rFonts w:ascii="Arial Narrow" w:hAnsi="Arial Narrow" w:cs="LMRoman10-Regular"/>
              </w:rPr>
              <w:t>Host_</w:t>
            </w:r>
            <w:proofErr w:type="gramStart"/>
            <w:r w:rsidRPr="00FA29A4">
              <w:rPr>
                <w:rFonts w:ascii="Arial Narrow" w:hAnsi="Arial Narrow" w:cs="LMRoman10-Regular"/>
              </w:rPr>
              <w:t>Species:Cultivars</w:t>
            </w:r>
            <w:proofErr w:type="spellEnd"/>
            <w:proofErr w:type="gram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693AECB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AA5883F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63.2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68C54F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3.61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3D663B3F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.5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5FBA7AC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122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25C2568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53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54140243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</w:tr>
      <w:tr w:rsidR="00FA29A4" w:rsidRPr="00235026" w14:paraId="7F7874CE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216605A0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r w:rsidRPr="00FA29A4">
              <w:rPr>
                <w:rFonts w:ascii="Arial Narrow" w:hAnsi="Arial Narrow" w:cs="LMRoman10-Regular"/>
              </w:rPr>
              <w:t>Host_</w:t>
            </w:r>
            <w:proofErr w:type="gramStart"/>
            <w:r w:rsidRPr="00FA29A4">
              <w:rPr>
                <w:rFonts w:ascii="Arial Narrow" w:hAnsi="Arial Narrow" w:cs="LMRoman10-Regular"/>
              </w:rPr>
              <w:t>Species:Infestation</w:t>
            </w:r>
            <w:proofErr w:type="gramEnd"/>
            <w:r w:rsidRPr="00FA29A4">
              <w:rPr>
                <w:rFonts w:ascii="Arial Narrow" w:hAnsi="Arial Narrow" w:cs="LMRoman10-Regular"/>
              </w:rPr>
              <w:t>_Time</w:t>
            </w:r>
            <w:proofErr w:type="spell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1F281BF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686630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74.8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3250532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9.36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4E452D20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.0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EE0F5EC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407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27473BA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24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72C80BC5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</w:tr>
      <w:tr w:rsidR="00FA29A4" w:rsidRPr="00235026" w14:paraId="3431E204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4B2606EF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proofErr w:type="gramStart"/>
            <w:r w:rsidRPr="00FA29A4">
              <w:rPr>
                <w:rFonts w:ascii="Arial Narrow" w:hAnsi="Arial Narrow" w:cs="LMRoman10-Regular"/>
              </w:rPr>
              <w:t>Biotype:Host</w:t>
            </w:r>
            <w:proofErr w:type="gramEnd"/>
            <w:r w:rsidRPr="00FA29A4">
              <w:rPr>
                <w:rFonts w:ascii="Arial Narrow" w:hAnsi="Arial Narrow" w:cs="LMRoman10-Regular"/>
              </w:rPr>
              <w:t>_</w:t>
            </w:r>
            <w:proofErr w:type="gramStart"/>
            <w:r w:rsidRPr="00FA29A4">
              <w:rPr>
                <w:rFonts w:ascii="Arial Narrow" w:hAnsi="Arial Narrow" w:cs="LMRoman10-Regular"/>
              </w:rPr>
              <w:t>Species:Cultivars</w:t>
            </w:r>
            <w:proofErr w:type="spellEnd"/>
            <w:proofErr w:type="gram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CE4E1A8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3B1B3E9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18.6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4FCF3C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8.22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77CDDF40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.0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FFA8BC5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236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9D0BF3C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71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18454341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*</w:t>
            </w:r>
          </w:p>
        </w:tc>
      </w:tr>
      <w:tr w:rsidR="00FA29A4" w:rsidRPr="00235026" w14:paraId="77EB1CC1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78B87F47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proofErr w:type="gramStart"/>
            <w:r w:rsidRPr="00FA29A4">
              <w:rPr>
                <w:rFonts w:ascii="Arial Narrow" w:hAnsi="Arial Narrow" w:cs="LMRoman10-Regular"/>
              </w:rPr>
              <w:t>Biotype:Host</w:t>
            </w:r>
            <w:proofErr w:type="gramEnd"/>
            <w:r w:rsidRPr="00FA29A4">
              <w:rPr>
                <w:rFonts w:ascii="Arial Narrow" w:hAnsi="Arial Narrow" w:cs="LMRoman10-Regular"/>
              </w:rPr>
              <w:t>_</w:t>
            </w:r>
            <w:proofErr w:type="gramStart"/>
            <w:r w:rsidRPr="00FA29A4">
              <w:rPr>
                <w:rFonts w:ascii="Arial Narrow" w:hAnsi="Arial Narrow" w:cs="LMRoman10-Regular"/>
              </w:rPr>
              <w:t>Species:Infestation</w:t>
            </w:r>
            <w:proofErr w:type="gramEnd"/>
            <w:r w:rsidRPr="00FA29A4">
              <w:rPr>
                <w:rFonts w:ascii="Arial Narrow" w:hAnsi="Arial Narrow" w:cs="LMRoman10-Regular"/>
              </w:rPr>
              <w:t>_Time</w:t>
            </w:r>
            <w:proofErr w:type="spell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8F7C01A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3918248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35.5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3FE004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6.94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5D81EDD1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.88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C8D483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643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3181EED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44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3F6745BC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.</w:t>
            </w:r>
          </w:p>
        </w:tc>
      </w:tr>
      <w:tr w:rsidR="00FA29A4" w:rsidRPr="00235026" w14:paraId="41DAFD58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11BB01B1" w14:textId="77777777" w:rsidR="00235026" w:rsidRPr="00FA29A4" w:rsidRDefault="00235026" w:rsidP="00FA29A4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r w:rsidRPr="00FA29A4">
              <w:rPr>
                <w:rFonts w:ascii="Arial Narrow" w:hAnsi="Arial Narrow" w:cs="LMRoman10-Regular"/>
              </w:rPr>
              <w:t>Host_</w:t>
            </w:r>
            <w:proofErr w:type="gramStart"/>
            <w:r w:rsidRPr="00FA29A4">
              <w:rPr>
                <w:rFonts w:ascii="Arial Narrow" w:hAnsi="Arial Narrow" w:cs="LMRoman10-Regular"/>
              </w:rPr>
              <w:t>Species:Cultivars</w:t>
            </w:r>
            <w:proofErr w:type="gramEnd"/>
            <w:r w:rsidRPr="00FA29A4">
              <w:rPr>
                <w:rFonts w:ascii="Arial Narrow" w:hAnsi="Arial Narrow" w:cs="LMRoman10-Regular"/>
              </w:rPr>
              <w:t>:Infestation_Time</w:t>
            </w:r>
            <w:proofErr w:type="spell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E3C943A" w14:textId="77777777" w:rsidR="00235026" w:rsidRPr="00FA29A4" w:rsidRDefault="00FA29A4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0F665E" w14:textId="77777777" w:rsidR="00235026" w:rsidRPr="00FA29A4" w:rsidRDefault="00FA29A4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18.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D6C9D7" w14:textId="77777777" w:rsidR="00235026" w:rsidRPr="00FA29A4" w:rsidRDefault="00FA29A4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9.09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5D09FE97" w14:textId="77777777" w:rsidR="00235026" w:rsidRPr="00FA29A4" w:rsidRDefault="00FA29A4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.0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378DD9D" w14:textId="77777777" w:rsidR="00235026" w:rsidRPr="00FA29A4" w:rsidRDefault="00FA29A4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455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2EDACC6B" w14:textId="77777777" w:rsidR="00235026" w:rsidRPr="00FA29A4" w:rsidRDefault="00FA29A4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71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1AE0EC6E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</w:tr>
      <w:tr w:rsidR="00FA29A4" w:rsidRPr="00235026" w14:paraId="3637F2E5" w14:textId="77777777" w:rsidTr="00F02510">
        <w:tc>
          <w:tcPr>
            <w:tcW w:w="4158" w:type="dxa"/>
            <w:tcBorders>
              <w:top w:val="nil"/>
              <w:bottom w:val="nil"/>
            </w:tcBorders>
          </w:tcPr>
          <w:p w14:paraId="0935FA74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proofErr w:type="spellStart"/>
            <w:proofErr w:type="gramStart"/>
            <w:r w:rsidRPr="00FA29A4">
              <w:rPr>
                <w:rFonts w:ascii="Arial Narrow" w:hAnsi="Arial Narrow" w:cs="LMRoman10-Regular"/>
              </w:rPr>
              <w:t>Biotype:Host</w:t>
            </w:r>
            <w:proofErr w:type="gramEnd"/>
            <w:r w:rsidRPr="00FA29A4">
              <w:rPr>
                <w:rFonts w:ascii="Arial Narrow" w:hAnsi="Arial Narrow" w:cs="LMRoman10-Regular"/>
              </w:rPr>
              <w:t>_</w:t>
            </w:r>
            <w:proofErr w:type="gramStart"/>
            <w:r w:rsidRPr="00FA29A4">
              <w:rPr>
                <w:rFonts w:ascii="Arial Narrow" w:hAnsi="Arial Narrow" w:cs="LMRoman10-Regular"/>
              </w:rPr>
              <w:t>Species:Cultivars</w:t>
            </w:r>
            <w:proofErr w:type="gramEnd"/>
            <w:r w:rsidRPr="00FA29A4">
              <w:rPr>
                <w:rFonts w:ascii="Arial Narrow" w:hAnsi="Arial Narrow" w:cs="LMRoman10-Regular"/>
              </w:rPr>
              <w:t>:Infestation_Time</w:t>
            </w:r>
            <w:proofErr w:type="spellEnd"/>
            <w:r w:rsidRPr="00FA29A4">
              <w:rPr>
                <w:rFonts w:ascii="Arial Narrow" w:hAnsi="Arial Narrow" w:cs="LMRoman10-Regular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6D5F3AD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F23541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82.1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EF1A666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7.59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27898234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8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6154D4FD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678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0E7BCE6C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0.059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3EAAB6EA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</w:tr>
      <w:tr w:rsidR="00FA29A4" w14:paraId="373D7757" w14:textId="77777777" w:rsidTr="00F02510">
        <w:tc>
          <w:tcPr>
            <w:tcW w:w="4158" w:type="dxa"/>
            <w:tcBorders>
              <w:top w:val="nil"/>
              <w:bottom w:val="single" w:sz="4" w:space="0" w:color="auto"/>
            </w:tcBorders>
          </w:tcPr>
          <w:p w14:paraId="1B6E0466" w14:textId="77777777" w:rsidR="00235026" w:rsidRPr="00FA29A4" w:rsidRDefault="00235026" w:rsidP="00C15A53">
            <w:pPr>
              <w:autoSpaceDE w:val="0"/>
              <w:autoSpaceDN w:val="0"/>
              <w:adjustRightInd w:val="0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 xml:space="preserve">Residuals 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66AB8249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2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CB2246D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1844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92C57BE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  <w:r w:rsidRPr="00FA29A4">
              <w:rPr>
                <w:rFonts w:ascii="Arial Narrow" w:hAnsi="Arial Narrow" w:cs="LMRoman10-Regular"/>
              </w:rPr>
              <w:t>9.00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14:paraId="752EEE4F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14:paraId="2479482F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5BD2F3BC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</w:tcPr>
          <w:p w14:paraId="46DD6A22" w14:textId="77777777" w:rsidR="00235026" w:rsidRPr="00FA29A4" w:rsidRDefault="00235026" w:rsidP="00FA29A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LMRoman10-Regular"/>
              </w:rPr>
            </w:pPr>
          </w:p>
        </w:tc>
      </w:tr>
    </w:tbl>
    <w:p w14:paraId="4C18080A" w14:textId="77777777" w:rsidR="00FF633E" w:rsidRDefault="00FF633E" w:rsidP="00235026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sectPr w:rsidR="00FF6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4ED"/>
    <w:rsid w:val="00033D45"/>
    <w:rsid w:val="000362AA"/>
    <w:rsid w:val="000479D7"/>
    <w:rsid w:val="000C34ED"/>
    <w:rsid w:val="000D0899"/>
    <w:rsid w:val="000D15D1"/>
    <w:rsid w:val="00127422"/>
    <w:rsid w:val="00143492"/>
    <w:rsid w:val="001456CF"/>
    <w:rsid w:val="001B62FE"/>
    <w:rsid w:val="00235026"/>
    <w:rsid w:val="002B1EAC"/>
    <w:rsid w:val="003A6497"/>
    <w:rsid w:val="00450B48"/>
    <w:rsid w:val="004545C9"/>
    <w:rsid w:val="00555A87"/>
    <w:rsid w:val="005E16F1"/>
    <w:rsid w:val="005E1827"/>
    <w:rsid w:val="00623E26"/>
    <w:rsid w:val="006840F4"/>
    <w:rsid w:val="00693ED0"/>
    <w:rsid w:val="00697509"/>
    <w:rsid w:val="006B6845"/>
    <w:rsid w:val="00752B70"/>
    <w:rsid w:val="008602A3"/>
    <w:rsid w:val="008F75EA"/>
    <w:rsid w:val="00995E24"/>
    <w:rsid w:val="009F6A08"/>
    <w:rsid w:val="00A67197"/>
    <w:rsid w:val="00BF3DB1"/>
    <w:rsid w:val="00BF4409"/>
    <w:rsid w:val="00C15A53"/>
    <w:rsid w:val="00C1657C"/>
    <w:rsid w:val="00D90C7E"/>
    <w:rsid w:val="00DB6AF9"/>
    <w:rsid w:val="00E674F1"/>
    <w:rsid w:val="00F020FF"/>
    <w:rsid w:val="00F02510"/>
    <w:rsid w:val="00FA29A4"/>
    <w:rsid w:val="00FD2E0F"/>
    <w:rsid w:val="00FE77F8"/>
    <w:rsid w:val="00FF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8B3E"/>
  <w15:docId w15:val="{EAC19763-9C3A-4B00-BBC2-B83D241F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rane</dc:creator>
  <cp:lastModifiedBy>Yan Crane</cp:lastModifiedBy>
  <cp:revision>2</cp:revision>
  <dcterms:created xsi:type="dcterms:W3CDTF">2025-07-17T17:53:00Z</dcterms:created>
  <dcterms:modified xsi:type="dcterms:W3CDTF">2025-07-17T17:53:00Z</dcterms:modified>
</cp:coreProperties>
</file>